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F39" w:rsidRDefault="00E31F39" w:rsidP="00E31F39">
      <w:r>
        <w:t>SUPPLEMENTAL MATERIALS</w:t>
      </w:r>
    </w:p>
    <w:p w:rsidR="00E31F39" w:rsidRDefault="00E31F39" w:rsidP="00E31F39"/>
    <w:p w:rsidR="00E31F39" w:rsidRDefault="00E31F39" w:rsidP="00E31F39">
      <w:r>
        <w:t>Chronic intermittent alcohol yields sex-specific disruptions in cortical-striatal-limbic oscillations</w:t>
      </w:r>
    </w:p>
    <w:p w:rsidR="00E31F39" w:rsidRDefault="00E31F39" w:rsidP="00E31F39"/>
    <w:p w:rsidR="00E31F39" w:rsidRDefault="00E31F39" w:rsidP="00E31F39">
      <w:pPr>
        <w:rPr>
          <w:vertAlign w:val="superscript"/>
        </w:rPr>
      </w:pPr>
      <w:r>
        <w:t>Kelly A. Hewitt</w:t>
      </w:r>
      <w:r w:rsidRPr="00F17FBA">
        <w:rPr>
          <w:vertAlign w:val="superscript"/>
        </w:rPr>
        <w:t>1</w:t>
      </w:r>
      <w:r>
        <w:t>, Skylar E. Nicholson</w:t>
      </w:r>
      <w:r w:rsidRPr="00F17FBA">
        <w:rPr>
          <w:vertAlign w:val="superscript"/>
        </w:rPr>
        <w:t>1</w:t>
      </w:r>
      <w:r>
        <w:t>, Madeline J. Peterson</w:t>
      </w:r>
      <w:r w:rsidRPr="00F17FBA">
        <w:rPr>
          <w:vertAlign w:val="superscript"/>
        </w:rPr>
        <w:t>1</w:t>
      </w:r>
      <w:r>
        <w:t>, Lucas L. Dwiel</w:t>
      </w:r>
      <w:r w:rsidRPr="00F17FBA">
        <w:rPr>
          <w:vertAlign w:val="superscript"/>
        </w:rPr>
        <w:t>2</w:t>
      </w:r>
      <w:r>
        <w:t>, Angela M. Henricks</w:t>
      </w:r>
      <w:r w:rsidRPr="00F17FBA">
        <w:rPr>
          <w:vertAlign w:val="superscript"/>
        </w:rPr>
        <w:t>1</w:t>
      </w:r>
    </w:p>
    <w:p w:rsidR="00E31F39" w:rsidRDefault="00E31F39" w:rsidP="00E31F39"/>
    <w:p w:rsidR="00E31F39" w:rsidRDefault="00E31F39" w:rsidP="00E31F39">
      <w:r w:rsidRPr="009D3E05">
        <w:rPr>
          <w:vertAlign w:val="superscript"/>
        </w:rPr>
        <w:t>1</w:t>
      </w:r>
      <w:r>
        <w:t>Department of Psychology, Washington State University, Pullman, WA, USA</w:t>
      </w:r>
    </w:p>
    <w:p w:rsidR="00E31F39" w:rsidRDefault="00E31F39" w:rsidP="00E31F39">
      <w:r w:rsidRPr="009D3E05">
        <w:rPr>
          <w:vertAlign w:val="superscript"/>
        </w:rPr>
        <w:t>2</w:t>
      </w:r>
      <w:r>
        <w:t>Department of Psychiatry, Geisel School of Medicine at Dartmouth, Hanover, NH, USA</w:t>
      </w:r>
    </w:p>
    <w:p w:rsidR="00E31F39" w:rsidRDefault="00E31F39" w:rsidP="00E31F39"/>
    <w:p w:rsidR="00E31F39" w:rsidRDefault="00E31F39" w:rsidP="00E31F39">
      <w:r>
        <w:t>Corresponding author: Angela M. Henricks</w:t>
      </w:r>
    </w:p>
    <w:p w:rsidR="009127C0" w:rsidRDefault="009127C0" w:rsidP="00E31F39"/>
    <w:p w:rsidR="00DF1CCA" w:rsidRDefault="00DF1CCA">
      <w:pPr>
        <w:rPr>
          <w:color w:val="ED7D31" w:themeColor="accent2"/>
        </w:rPr>
      </w:pPr>
      <w:r>
        <w:rPr>
          <w:color w:val="ED7D31" w:themeColor="accent2"/>
        </w:rPr>
        <w:br w:type="page"/>
      </w:r>
    </w:p>
    <w:p w:rsidR="00DF1CCA" w:rsidRPr="00DF1CCA" w:rsidRDefault="00DF1CCA" w:rsidP="009127C0">
      <w:pPr>
        <w:spacing w:line="360" w:lineRule="auto"/>
        <w:rPr>
          <w:b/>
        </w:rPr>
      </w:pPr>
      <w:r w:rsidRPr="00DF1CCA">
        <w:rPr>
          <w:b/>
        </w:rPr>
        <w:lastRenderedPageBreak/>
        <w:t>Results</w:t>
      </w:r>
    </w:p>
    <w:p w:rsidR="00372B08" w:rsidRPr="00372B08" w:rsidRDefault="00372B08" w:rsidP="00372B08">
      <w:pPr>
        <w:spacing w:after="0" w:line="360" w:lineRule="auto"/>
        <w:rPr>
          <w:i/>
        </w:rPr>
      </w:pPr>
      <w:r w:rsidRPr="00372B08">
        <w:rPr>
          <w:i/>
        </w:rPr>
        <w:t>Active and inactive lever presses</w:t>
      </w:r>
    </w:p>
    <w:p w:rsidR="00372B08" w:rsidRDefault="00372B08" w:rsidP="009127C0">
      <w:pPr>
        <w:spacing w:line="360" w:lineRule="auto"/>
      </w:pPr>
      <w:r>
        <w:tab/>
      </w:r>
      <w:r w:rsidR="009127C0" w:rsidRPr="00DF1CCA">
        <w:t>For male self-administration behavior, a mixed factorial ANOVA revealed a significant effect of session [</w:t>
      </w:r>
      <w:proofErr w:type="gramStart"/>
      <w:r w:rsidR="009127C0" w:rsidRPr="00DF1CCA">
        <w:rPr>
          <w:i/>
        </w:rPr>
        <w:t>F</w:t>
      </w:r>
      <w:r w:rsidR="009127C0" w:rsidRPr="00DF1CCA">
        <w:t>(</w:t>
      </w:r>
      <w:proofErr w:type="gramEnd"/>
      <w:r w:rsidR="009127C0" w:rsidRPr="00DF1CCA">
        <w:t xml:space="preserve">4,44) = 4.75, </w:t>
      </w:r>
      <w:r w:rsidR="009127C0" w:rsidRPr="00DF1CCA">
        <w:rPr>
          <w:i/>
        </w:rPr>
        <w:t>p</w:t>
      </w:r>
      <w:r w:rsidR="009127C0" w:rsidRPr="00DF1CCA">
        <w:t xml:space="preserve">&lt;0.01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30], a significant effect of group [</w:t>
      </w:r>
      <w:r w:rsidR="009127C0" w:rsidRPr="00DF1CCA">
        <w:rPr>
          <w:i/>
        </w:rPr>
        <w:t>F</w:t>
      </w:r>
      <w:r w:rsidR="009127C0" w:rsidRPr="00DF1CCA">
        <w:t xml:space="preserve">(1,11) = 8.25, </w:t>
      </w:r>
      <w:r w:rsidR="009127C0" w:rsidRPr="00DF1CCA">
        <w:rPr>
          <w:i/>
        </w:rPr>
        <w:t>p</w:t>
      </w:r>
      <w:r w:rsidR="009127C0" w:rsidRPr="00DF1CCA">
        <w:t xml:space="preserve">&lt;0.05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43], and a significant session*group interaction [</w:t>
      </w:r>
      <w:r w:rsidR="009127C0" w:rsidRPr="00DF1CCA">
        <w:rPr>
          <w:i/>
        </w:rPr>
        <w:t>F</w:t>
      </w:r>
      <w:r w:rsidR="009127C0" w:rsidRPr="00DF1CCA">
        <w:t xml:space="preserve">(4,44) = 3.39, </w:t>
      </w:r>
      <w:r w:rsidR="009127C0" w:rsidRPr="00DF1CCA">
        <w:rPr>
          <w:i/>
        </w:rPr>
        <w:t>p</w:t>
      </w:r>
      <w:r w:rsidR="009127C0" w:rsidRPr="00DF1CCA">
        <w:t xml:space="preserve">&lt;0.05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24] for active lever presses. Post-hoc tests showed that CIA exposed males drank more alcohol in sessions 3 and 4 (</w:t>
      </w:r>
      <w:r w:rsidR="009127C0" w:rsidRPr="00DF1CCA">
        <w:rPr>
          <w:i/>
        </w:rPr>
        <w:t>p</w:t>
      </w:r>
      <w:r w:rsidR="009127C0" w:rsidRPr="00DF1CCA">
        <w:t>&lt;0.05) compared to control males. For inactive lever presses, there is a significant effect of session [</w:t>
      </w:r>
      <w:proofErr w:type="gramStart"/>
      <w:r w:rsidR="009127C0" w:rsidRPr="00DF1CCA">
        <w:rPr>
          <w:i/>
        </w:rPr>
        <w:t>F</w:t>
      </w:r>
      <w:r w:rsidR="009127C0" w:rsidRPr="00DF1CCA">
        <w:t>(</w:t>
      </w:r>
      <w:proofErr w:type="gramEnd"/>
      <w:r w:rsidR="009127C0" w:rsidRPr="00DF1CCA">
        <w:t xml:space="preserve">4,44) = 5.50, </w:t>
      </w:r>
      <w:r w:rsidR="009127C0" w:rsidRPr="00DF1CCA">
        <w:rPr>
          <w:i/>
        </w:rPr>
        <w:t>p</w:t>
      </w:r>
      <w:r w:rsidR="009127C0" w:rsidRPr="00DF1CCA">
        <w:t xml:space="preserve">&lt;0.01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33], but no effect of group  [</w:t>
      </w:r>
      <w:r w:rsidR="009127C0" w:rsidRPr="00DF1CCA">
        <w:rPr>
          <w:i/>
        </w:rPr>
        <w:t>F</w:t>
      </w:r>
      <w:r w:rsidR="009127C0" w:rsidRPr="00DF1CCA">
        <w:t xml:space="preserve">(1,11) = 0.001, </w:t>
      </w:r>
      <w:r w:rsidR="009127C0" w:rsidRPr="00DF1CCA">
        <w:rPr>
          <w:i/>
        </w:rPr>
        <w:t>p</w:t>
      </w:r>
      <w:r w:rsidR="009127C0" w:rsidRPr="00DF1CCA">
        <w:t xml:space="preserve">=0.97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00] or a group*session interaction [</w:t>
      </w:r>
      <w:r w:rsidR="009127C0" w:rsidRPr="00DF1CCA">
        <w:rPr>
          <w:i/>
        </w:rPr>
        <w:t>F</w:t>
      </w:r>
      <w:r w:rsidR="009127C0" w:rsidRPr="00DF1CCA">
        <w:t xml:space="preserve">(4,44) = 0.59, </w:t>
      </w:r>
      <w:r w:rsidR="009127C0" w:rsidRPr="00DF1CCA">
        <w:rPr>
          <w:i/>
        </w:rPr>
        <w:t>p</w:t>
      </w:r>
      <w:r w:rsidR="009127C0" w:rsidRPr="00DF1CCA">
        <w:t xml:space="preserve">=0.68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05] (Supplemental Figure 1A). </w:t>
      </w:r>
    </w:p>
    <w:p w:rsidR="009127C0" w:rsidRDefault="00372B08" w:rsidP="009127C0">
      <w:pPr>
        <w:spacing w:line="360" w:lineRule="auto"/>
      </w:pPr>
      <w:r>
        <w:tab/>
      </w:r>
      <w:r w:rsidR="009127C0" w:rsidRPr="00DF1CCA">
        <w:t>For female self-administration behavior, a mixed factorial ANOVA revealed a significant effect of session [</w:t>
      </w:r>
      <w:proofErr w:type="gramStart"/>
      <w:r w:rsidR="009127C0" w:rsidRPr="00DF1CCA">
        <w:rPr>
          <w:i/>
        </w:rPr>
        <w:t>F</w:t>
      </w:r>
      <w:r w:rsidR="009127C0" w:rsidRPr="00DF1CCA">
        <w:t>(</w:t>
      </w:r>
      <w:proofErr w:type="gramEnd"/>
      <w:r w:rsidR="009127C0" w:rsidRPr="00DF1CCA">
        <w:t xml:space="preserve">4,48) = 3.00, </w:t>
      </w:r>
      <w:r w:rsidR="009127C0" w:rsidRPr="00DF1CCA">
        <w:rPr>
          <w:i/>
        </w:rPr>
        <w:t>p</w:t>
      </w:r>
      <w:r w:rsidR="009127C0" w:rsidRPr="00DF1CCA">
        <w:t xml:space="preserve">&lt;0.05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20], but no effect of group [</w:t>
      </w:r>
      <w:r w:rsidR="009127C0" w:rsidRPr="00DF1CCA">
        <w:rPr>
          <w:i/>
        </w:rPr>
        <w:t>F</w:t>
      </w:r>
      <w:r w:rsidR="009127C0" w:rsidRPr="00DF1CCA">
        <w:t xml:space="preserve">(1,12) = 0.41, </w:t>
      </w:r>
      <w:r w:rsidR="009127C0" w:rsidRPr="00DF1CCA">
        <w:rPr>
          <w:i/>
        </w:rPr>
        <w:t>p</w:t>
      </w:r>
      <w:r w:rsidR="009127C0" w:rsidRPr="00DF1CCA">
        <w:t xml:space="preserve">=0.54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03] or a session*group interaction [</w:t>
      </w:r>
      <w:r w:rsidR="009127C0" w:rsidRPr="00DF1CCA">
        <w:rPr>
          <w:i/>
        </w:rPr>
        <w:t>F</w:t>
      </w:r>
      <w:r w:rsidR="009127C0" w:rsidRPr="00DF1CCA">
        <w:t xml:space="preserve">(4,48) = 0.27, </w:t>
      </w:r>
      <w:r w:rsidR="009127C0" w:rsidRPr="00DF1CCA">
        <w:rPr>
          <w:i/>
        </w:rPr>
        <w:t>p</w:t>
      </w:r>
      <w:r w:rsidR="009127C0" w:rsidRPr="00DF1CCA">
        <w:t xml:space="preserve">=0.90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02] for active lever presses. For inactive lever presses, there is a significant effect of session [</w:t>
      </w:r>
      <w:bookmarkStart w:id="0" w:name="_Hlk172548526"/>
      <w:proofErr w:type="gramStart"/>
      <w:r w:rsidR="009127C0" w:rsidRPr="00DF1CCA">
        <w:rPr>
          <w:i/>
        </w:rPr>
        <w:t>F</w:t>
      </w:r>
      <w:r w:rsidR="009127C0" w:rsidRPr="00DF1CCA">
        <w:t>(</w:t>
      </w:r>
      <w:proofErr w:type="gramEnd"/>
      <w:r w:rsidR="009127C0" w:rsidRPr="00DF1CCA">
        <w:t xml:space="preserve">4,48) = 3.50, </w:t>
      </w:r>
      <w:r w:rsidR="009127C0" w:rsidRPr="00DF1CCA">
        <w:rPr>
          <w:i/>
        </w:rPr>
        <w:t>p</w:t>
      </w:r>
      <w:r w:rsidR="009127C0" w:rsidRPr="00DF1CCA">
        <w:t xml:space="preserve">&lt;0.05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23</w:t>
      </w:r>
      <w:bookmarkEnd w:id="0"/>
      <w:r w:rsidR="009127C0" w:rsidRPr="00DF1CCA">
        <w:t>], but no effect of group  [</w:t>
      </w:r>
      <w:bookmarkStart w:id="1" w:name="_Hlk172548547"/>
      <w:r w:rsidR="009127C0" w:rsidRPr="00DF1CCA">
        <w:rPr>
          <w:i/>
        </w:rPr>
        <w:t>F</w:t>
      </w:r>
      <w:r w:rsidR="009127C0" w:rsidRPr="00DF1CCA">
        <w:t xml:space="preserve">(1,12) = 1.47, </w:t>
      </w:r>
      <w:r w:rsidR="009127C0" w:rsidRPr="00DF1CCA">
        <w:rPr>
          <w:i/>
        </w:rPr>
        <w:t>p</w:t>
      </w:r>
      <w:r w:rsidR="009127C0" w:rsidRPr="00DF1CCA">
        <w:t xml:space="preserve">=0.25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11</w:t>
      </w:r>
      <w:bookmarkEnd w:id="1"/>
      <w:r w:rsidR="009127C0" w:rsidRPr="00DF1CCA">
        <w:t>] or a group*session interaction [</w:t>
      </w:r>
      <w:bookmarkStart w:id="2" w:name="_Hlk172548570"/>
      <w:r w:rsidR="009127C0" w:rsidRPr="00DF1CCA">
        <w:rPr>
          <w:i/>
        </w:rPr>
        <w:t>F</w:t>
      </w:r>
      <w:r w:rsidR="009127C0" w:rsidRPr="00DF1CCA">
        <w:t xml:space="preserve">(4,48) = 1.48, </w:t>
      </w:r>
      <w:r w:rsidR="009127C0" w:rsidRPr="00DF1CCA">
        <w:rPr>
          <w:i/>
        </w:rPr>
        <w:t>p</w:t>
      </w:r>
      <w:r w:rsidR="009127C0" w:rsidRPr="00DF1CCA">
        <w:t xml:space="preserve">=0.22, </w:t>
      </w:r>
      <w:r w:rsidR="009127C0" w:rsidRPr="00DF1CCA">
        <w:rPr>
          <w:i/>
        </w:rPr>
        <w:t>n</w:t>
      </w:r>
      <w:r w:rsidR="009127C0" w:rsidRPr="00DF1CCA">
        <w:rPr>
          <w:i/>
          <w:vertAlign w:val="subscript"/>
        </w:rPr>
        <w:t>p</w:t>
      </w:r>
      <w:r w:rsidR="009127C0" w:rsidRPr="00DF1CCA">
        <w:rPr>
          <w:i/>
          <w:vertAlign w:val="superscript"/>
        </w:rPr>
        <w:t>2</w:t>
      </w:r>
      <w:r w:rsidR="009127C0" w:rsidRPr="00DF1CCA">
        <w:t xml:space="preserve"> = 0.11</w:t>
      </w:r>
      <w:bookmarkEnd w:id="2"/>
      <w:r w:rsidR="009127C0" w:rsidRPr="00DF1CCA">
        <w:t xml:space="preserve">] (Supplemental Figure 1B). </w:t>
      </w:r>
    </w:p>
    <w:p w:rsidR="00ED4878" w:rsidRDefault="00ED4878" w:rsidP="009127C0">
      <w:pPr>
        <w:spacing w:line="360" w:lineRule="auto"/>
        <w:rPr>
          <w:i/>
        </w:rPr>
      </w:pPr>
      <w:r>
        <w:rPr>
          <w:i/>
        </w:rPr>
        <w:t>Drinking during tethered sessions</w:t>
      </w:r>
    </w:p>
    <w:p w:rsidR="00C561BE" w:rsidRPr="00C561BE" w:rsidRDefault="00C561BE" w:rsidP="00C561BE">
      <w:pPr>
        <w:spacing w:afterLines="160" w:after="384" w:line="360" w:lineRule="auto"/>
        <w:contextualSpacing/>
      </w:pPr>
      <w:r>
        <w:tab/>
        <w:t xml:space="preserve">During LFP collection, tethering the animals to the commutator eliminated any group effects on g/kg of alcohol consumed, and drinking was suppressed below baseline levels (Supplementary Figure 2). For both sexes, there was no effect of session [males: </w:t>
      </w:r>
      <w:r w:rsidRPr="00A91E94">
        <w:rPr>
          <w:i/>
        </w:rPr>
        <w:t>F</w:t>
      </w:r>
      <w:r>
        <w:t xml:space="preserve">(2,22) = 0.004, </w:t>
      </w:r>
      <w:r w:rsidRPr="00A91E94">
        <w:rPr>
          <w:i/>
        </w:rPr>
        <w:t>p</w:t>
      </w:r>
      <w:r>
        <w:t xml:space="preserve">=0.99, </w:t>
      </w:r>
      <w:r w:rsidRPr="00A91E94">
        <w:rPr>
          <w:i/>
        </w:rPr>
        <w:t>n</w:t>
      </w:r>
      <w:r w:rsidRPr="00A91E94">
        <w:rPr>
          <w:i/>
          <w:vertAlign w:val="subscript"/>
        </w:rPr>
        <w:t>p</w:t>
      </w:r>
      <w:r w:rsidRPr="00A91E94">
        <w:rPr>
          <w:i/>
          <w:vertAlign w:val="superscript"/>
        </w:rPr>
        <w:t>2</w:t>
      </w:r>
      <w:r>
        <w:t xml:space="preserve"> = 0.00; females: </w:t>
      </w:r>
      <w:r w:rsidRPr="00A91E94">
        <w:rPr>
          <w:i/>
        </w:rPr>
        <w:t>F</w:t>
      </w:r>
      <w:r>
        <w:t xml:space="preserve">(2,24) = 0.22, </w:t>
      </w:r>
      <w:r w:rsidRPr="00A91E94">
        <w:rPr>
          <w:i/>
        </w:rPr>
        <w:t>p</w:t>
      </w:r>
      <w:r>
        <w:t xml:space="preserve">=0.81, </w:t>
      </w:r>
      <w:r w:rsidRPr="00A91E94">
        <w:rPr>
          <w:i/>
        </w:rPr>
        <w:t>n</w:t>
      </w:r>
      <w:r w:rsidRPr="00A91E94">
        <w:rPr>
          <w:i/>
          <w:vertAlign w:val="subscript"/>
        </w:rPr>
        <w:t>p</w:t>
      </w:r>
      <w:r w:rsidRPr="00A91E94">
        <w:rPr>
          <w:i/>
          <w:vertAlign w:val="superscript"/>
        </w:rPr>
        <w:t>2</w:t>
      </w:r>
      <w:r>
        <w:t xml:space="preserve"> = 0.02], group [males: </w:t>
      </w:r>
      <w:r w:rsidRPr="00A91E94">
        <w:rPr>
          <w:i/>
        </w:rPr>
        <w:t>F</w:t>
      </w:r>
      <w:r>
        <w:t xml:space="preserve">(1,11) = 0.00, </w:t>
      </w:r>
      <w:r w:rsidRPr="00A91E94">
        <w:rPr>
          <w:i/>
        </w:rPr>
        <w:t>p</w:t>
      </w:r>
      <w:r>
        <w:t xml:space="preserve">=0.99, </w:t>
      </w:r>
      <w:r w:rsidRPr="00A91E94">
        <w:rPr>
          <w:i/>
        </w:rPr>
        <w:t>n</w:t>
      </w:r>
      <w:r w:rsidRPr="00A91E94">
        <w:rPr>
          <w:i/>
          <w:vertAlign w:val="subscript"/>
        </w:rPr>
        <w:t>p</w:t>
      </w:r>
      <w:r w:rsidRPr="00A91E94">
        <w:rPr>
          <w:i/>
          <w:vertAlign w:val="superscript"/>
        </w:rPr>
        <w:t>2</w:t>
      </w:r>
      <w:r>
        <w:t xml:space="preserve"> = 0.00; females: </w:t>
      </w:r>
      <w:r w:rsidRPr="00A91E94">
        <w:rPr>
          <w:i/>
        </w:rPr>
        <w:t>F</w:t>
      </w:r>
      <w:r>
        <w:t xml:space="preserve">(1,12) = 0.004, </w:t>
      </w:r>
      <w:r w:rsidRPr="00A91E94">
        <w:rPr>
          <w:i/>
        </w:rPr>
        <w:t>p</w:t>
      </w:r>
      <w:r>
        <w:t xml:space="preserve">=0.95, </w:t>
      </w:r>
      <w:r w:rsidRPr="00A91E94">
        <w:rPr>
          <w:i/>
        </w:rPr>
        <w:t>n</w:t>
      </w:r>
      <w:r w:rsidRPr="00A91E94">
        <w:rPr>
          <w:i/>
          <w:vertAlign w:val="subscript"/>
        </w:rPr>
        <w:t>p</w:t>
      </w:r>
      <w:r w:rsidRPr="00A91E94">
        <w:rPr>
          <w:i/>
          <w:vertAlign w:val="superscript"/>
        </w:rPr>
        <w:t>2</w:t>
      </w:r>
      <w:r>
        <w:t xml:space="preserve"> = 0.00], or session*group interaction [males: </w:t>
      </w:r>
      <w:r w:rsidRPr="00A91E94">
        <w:rPr>
          <w:i/>
        </w:rPr>
        <w:t>F</w:t>
      </w:r>
      <w:r>
        <w:t xml:space="preserve">(2,22) = 0.78, </w:t>
      </w:r>
      <w:r w:rsidRPr="00A91E94">
        <w:rPr>
          <w:i/>
        </w:rPr>
        <w:t>p</w:t>
      </w:r>
      <w:r>
        <w:t xml:space="preserve">=0.47, </w:t>
      </w:r>
      <w:r w:rsidRPr="00A91E94">
        <w:rPr>
          <w:i/>
        </w:rPr>
        <w:t>n</w:t>
      </w:r>
      <w:r w:rsidRPr="00A91E94">
        <w:rPr>
          <w:i/>
          <w:vertAlign w:val="subscript"/>
        </w:rPr>
        <w:t>p</w:t>
      </w:r>
      <w:r w:rsidRPr="00A91E94">
        <w:rPr>
          <w:i/>
          <w:vertAlign w:val="superscript"/>
        </w:rPr>
        <w:t>2</w:t>
      </w:r>
      <w:r>
        <w:t xml:space="preserve"> = 0.07; females: </w:t>
      </w:r>
      <w:r w:rsidRPr="00A91E94">
        <w:rPr>
          <w:i/>
        </w:rPr>
        <w:t>F</w:t>
      </w:r>
      <w:r>
        <w:t xml:space="preserve">(2,24) = 2.25, </w:t>
      </w:r>
      <w:r w:rsidRPr="00A91E94">
        <w:rPr>
          <w:i/>
        </w:rPr>
        <w:t>p</w:t>
      </w:r>
      <w:r>
        <w:t xml:space="preserve">=0.13, </w:t>
      </w:r>
      <w:r w:rsidRPr="00A91E94">
        <w:rPr>
          <w:i/>
        </w:rPr>
        <w:t>n</w:t>
      </w:r>
      <w:r w:rsidRPr="00A91E94">
        <w:rPr>
          <w:i/>
          <w:vertAlign w:val="subscript"/>
        </w:rPr>
        <w:t>p</w:t>
      </w:r>
      <w:r w:rsidRPr="00A91E94">
        <w:rPr>
          <w:i/>
          <w:vertAlign w:val="superscript"/>
        </w:rPr>
        <w:t>2</w:t>
      </w:r>
      <w:r>
        <w:t xml:space="preserve"> = 0.16]. </w:t>
      </w:r>
    </w:p>
    <w:p w:rsidR="00372B08" w:rsidRDefault="00372B08" w:rsidP="009127C0">
      <w:pPr>
        <w:spacing w:line="360" w:lineRule="auto"/>
        <w:rPr>
          <w:i/>
        </w:rPr>
      </w:pPr>
      <w:r w:rsidRPr="00372B08">
        <w:rPr>
          <w:i/>
        </w:rPr>
        <w:t xml:space="preserve">Predicting drinking </w:t>
      </w:r>
      <w:r w:rsidR="00ED4878">
        <w:rPr>
          <w:i/>
        </w:rPr>
        <w:t xml:space="preserve">from LFPs </w:t>
      </w:r>
      <w:r w:rsidRPr="00372B08">
        <w:rPr>
          <w:i/>
        </w:rPr>
        <w:t>in tethered sessions</w:t>
      </w:r>
    </w:p>
    <w:p w:rsidR="00C561BE" w:rsidRPr="00C561BE" w:rsidRDefault="00C561BE" w:rsidP="00C561BE">
      <w:pPr>
        <w:spacing w:afterLines="160" w:after="384" w:line="360" w:lineRule="auto"/>
        <w:contextualSpacing/>
      </w:pPr>
      <w:r>
        <w:tab/>
        <w:t>Supplemental Figure 3 shows the average real and permuted model deviance for predicting g/kg consumed during tethered sessions from LFPs. Models in control males</w:t>
      </w:r>
      <w:r w:rsidR="003864C8">
        <w:t xml:space="preserve"> (real deviance = 0.</w:t>
      </w:r>
      <w:r w:rsidR="0052320E">
        <w:t>25</w:t>
      </w:r>
      <w:r w:rsidR="003864C8">
        <w:t xml:space="preserve"> ± 0.</w:t>
      </w:r>
      <w:r w:rsidR="0052320E">
        <w:t>1</w:t>
      </w:r>
      <w:r w:rsidR="003864C8">
        <w:t>, permuted deviance = 0.</w:t>
      </w:r>
      <w:r w:rsidR="0052320E">
        <w:t>29</w:t>
      </w:r>
      <w:r w:rsidR="003864C8">
        <w:t xml:space="preserve"> ± 0.0; 3A)</w:t>
      </w:r>
      <w:r>
        <w:t>, CIA males</w:t>
      </w:r>
      <w:r w:rsidR="0052320E">
        <w:t xml:space="preserve"> (real deviance = 0.69 ± 0.1, permuted deviance = 3.42 ± 2.0; 3B)</w:t>
      </w:r>
      <w:r>
        <w:t>, control females</w:t>
      </w:r>
      <w:r w:rsidR="0052320E">
        <w:t xml:space="preserve"> (real deviance = 136.2 ± 103.1, permuted deviance = 2.0 ± 1.3; 3C)</w:t>
      </w:r>
      <w:r>
        <w:t>, and CIA females</w:t>
      </w:r>
      <w:r w:rsidR="0052320E">
        <w:t xml:space="preserve"> (real deviance = 0.42 ± 0.05, permuted deviance = 0.44 ± .03; 3D)</w:t>
      </w:r>
      <w:r>
        <w:t xml:space="preserve"> did not outperform chance estimates. </w:t>
      </w:r>
    </w:p>
    <w:p w:rsidR="00C561BE" w:rsidRDefault="00C561BE">
      <w:pPr>
        <w:rPr>
          <w:b/>
        </w:rPr>
      </w:pPr>
      <w:r>
        <w:rPr>
          <w:b/>
        </w:rPr>
        <w:br w:type="page"/>
      </w:r>
    </w:p>
    <w:p w:rsidR="00C561BE" w:rsidRDefault="00C561BE" w:rsidP="000846E3">
      <w:pPr>
        <w:spacing w:line="360" w:lineRule="auto"/>
        <w:rPr>
          <w:b/>
        </w:rPr>
      </w:pPr>
      <w:r w:rsidRPr="00C561BE">
        <w:rPr>
          <w:b/>
        </w:rPr>
        <w:lastRenderedPageBreak/>
        <w:t>Figure captions</w:t>
      </w:r>
    </w:p>
    <w:p w:rsidR="00F24581" w:rsidRPr="00F24581" w:rsidRDefault="00F24581" w:rsidP="000846E3">
      <w:pPr>
        <w:spacing w:line="360" w:lineRule="auto"/>
        <w:rPr>
          <w:b/>
        </w:rPr>
      </w:pPr>
      <w:r w:rsidRPr="00F24581">
        <w:rPr>
          <w:b/>
        </w:rPr>
        <w:t>Supplemental Figure 1:</w:t>
      </w:r>
      <w:r w:rsidRPr="00F24581">
        <w:t xml:space="preserve"> Average active</w:t>
      </w:r>
      <w:r w:rsidR="00587EA1">
        <w:t xml:space="preserve"> (AL)</w:t>
      </w:r>
      <w:r w:rsidRPr="00F24581">
        <w:t xml:space="preserve"> and inactive</w:t>
      </w:r>
      <w:r w:rsidR="00587EA1">
        <w:t xml:space="preserve"> (IL)</w:t>
      </w:r>
      <w:r w:rsidRPr="00F24581">
        <w:t xml:space="preserve"> lever presses in male (</w:t>
      </w:r>
      <w:r w:rsidR="00967398">
        <w:t>A</w:t>
      </w:r>
      <w:r w:rsidRPr="00F24581">
        <w:t>) and female (B) rats exposed to CIA or room air (control) during 30-minute self-administration sessions (pre-CIA baseline) and after (acute withdrawal) four weeks of CIA exposure. CIA led to increased active lever presses in the last two self-administration sessions in males (*p&lt;0.05; n=6-7/group), but no changes in female drinking (n=7/group). There were not significant effects on inactive lever presses.</w:t>
      </w:r>
    </w:p>
    <w:p w:rsidR="00F24581" w:rsidRPr="00F24581" w:rsidRDefault="00F24581" w:rsidP="000846E3">
      <w:pPr>
        <w:spacing w:line="360" w:lineRule="auto"/>
      </w:pPr>
      <w:r w:rsidRPr="00F24581">
        <w:rPr>
          <w:b/>
        </w:rPr>
        <w:t xml:space="preserve">Supplemental Figure 2: </w:t>
      </w:r>
      <w:r w:rsidRPr="00F24581">
        <w:t>Average g/kg of alcohol consumed in male (</w:t>
      </w:r>
      <w:r w:rsidR="00967398">
        <w:t>A</w:t>
      </w:r>
      <w:r w:rsidRPr="00F24581">
        <w:t>) and female (B) rats while recording LFPs. Tethering to the commutator to collect LFPs eliminated the effect of CIA on group in males and significantly reduced rates of self-administration in all groups (n=6-7/group/sex).</w:t>
      </w:r>
    </w:p>
    <w:p w:rsidR="000846E3" w:rsidRPr="000846E3" w:rsidRDefault="000846E3" w:rsidP="009127C0">
      <w:pPr>
        <w:spacing w:line="360" w:lineRule="auto"/>
      </w:pPr>
      <w:r w:rsidRPr="000846E3">
        <w:rPr>
          <w:b/>
        </w:rPr>
        <w:t xml:space="preserve">Supplemental Figure 3: </w:t>
      </w:r>
      <w:r w:rsidRPr="000846E3">
        <w:t>Average model deviance +/- SD for real and permuted continuous prediction models (n = 6-7/sex × 3 recordings/rat) in males (A and B) and females (C and D). Models built to predict g/kg of alcohol consumed during tethered sessions did not outperform chance estimates.</w:t>
      </w:r>
      <w:r>
        <w:t xml:space="preserve"> </w:t>
      </w:r>
    </w:p>
    <w:p w:rsidR="000846E3" w:rsidRDefault="000846E3">
      <w:pPr>
        <w:rPr>
          <w:b/>
        </w:rPr>
      </w:pPr>
      <w:r>
        <w:rPr>
          <w:b/>
        </w:rPr>
        <w:br w:type="page"/>
      </w:r>
    </w:p>
    <w:p w:rsidR="00C561BE" w:rsidRDefault="00C561BE" w:rsidP="009127C0">
      <w:pPr>
        <w:spacing w:line="360" w:lineRule="auto"/>
        <w:rPr>
          <w:b/>
        </w:rPr>
      </w:pPr>
      <w:r w:rsidRPr="00C561BE">
        <w:rPr>
          <w:b/>
        </w:rPr>
        <w:lastRenderedPageBreak/>
        <w:t>Figures</w:t>
      </w:r>
    </w:p>
    <w:p w:rsidR="001C5138" w:rsidRDefault="001C5138" w:rsidP="001C5138">
      <w:pPr>
        <w:pStyle w:val="NormalWeb"/>
      </w:pPr>
      <w:r>
        <w:rPr>
          <w:noProof/>
        </w:rPr>
        <w:drawing>
          <wp:inline distT="0" distB="0" distL="0" distR="0" wp14:anchorId="52AF11F3" wp14:editId="52C8B672">
            <wp:extent cx="5748296" cy="2443914"/>
            <wp:effectExtent l="19050" t="19050" r="24130" b="13970"/>
            <wp:docPr id="1" name="Picture 1" descr="C:\Users\angela.henricks\OneDrive - Washington State University (email.wsu.edu)\Desktop\Projects\Henricks Lab\Sex diff\SexDiff Ephys\3 sessions\S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a.henricks\OneDrive - Washington State University (email.wsu.edu)\Desktop\Projects\Henricks Lab\Sex diff\SexDiff Ephys\3 sessions\SFig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149" cy="24578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C5138" w:rsidRDefault="001C5138" w:rsidP="001C5138">
      <w:pPr>
        <w:pStyle w:val="NormalWeb"/>
      </w:pPr>
    </w:p>
    <w:p w:rsidR="001C5138" w:rsidRDefault="001C5138" w:rsidP="001C5138">
      <w:pPr>
        <w:pStyle w:val="NormalWeb"/>
      </w:pPr>
      <w:r>
        <w:rPr>
          <w:noProof/>
        </w:rPr>
        <w:drawing>
          <wp:inline distT="0" distB="0" distL="0" distR="0" wp14:anchorId="699CA63E" wp14:editId="598C0FE4">
            <wp:extent cx="4446384" cy="2383459"/>
            <wp:effectExtent l="19050" t="19050" r="11430" b="17145"/>
            <wp:docPr id="4" name="Picture 4" descr="C:\Users\angela.henricks\OneDrive - Washington State University (email.wsu.edu)\Desktop\Projects\Henricks Lab\Sex diff\SexDiff Ephys\3 sessions\S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gela.henricks\OneDrive - Washington State University (email.wsu.edu)\Desktop\Projects\Henricks Lab\Sex diff\SexDiff Ephys\3 sessions\SFig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594" cy="24001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C5138" w:rsidRDefault="001C5138" w:rsidP="001C5138">
      <w:pPr>
        <w:pStyle w:val="NormalWeb"/>
      </w:pPr>
    </w:p>
    <w:p w:rsidR="001C5138" w:rsidRDefault="001C5138" w:rsidP="001C5138">
      <w:pPr>
        <w:pStyle w:val="NormalWeb"/>
      </w:pPr>
      <w:bookmarkStart w:id="3" w:name="_GoBack"/>
      <w:r>
        <w:rPr>
          <w:noProof/>
        </w:rPr>
        <w:lastRenderedPageBreak/>
        <w:drawing>
          <wp:inline distT="0" distB="0" distL="0" distR="0" wp14:anchorId="12E53803" wp14:editId="57B1D994">
            <wp:extent cx="4624194" cy="3927337"/>
            <wp:effectExtent l="19050" t="19050" r="24130" b="16510"/>
            <wp:docPr id="5" name="Picture 5" descr="C:\Users\angela.henricks\OneDrive - Washington State University (email.wsu.edu)\Desktop\Projects\Henricks Lab\Sex diff\SexDiff Ephys\3 sessions\S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ngela.henricks\OneDrive - Washington State University (email.wsu.edu)\Desktop\Projects\Henricks Lab\Sex diff\SexDiff Ephys\3 sessions\SFig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999" cy="395010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3"/>
    </w:p>
    <w:p w:rsidR="001C5138" w:rsidRPr="00C561BE" w:rsidRDefault="001C5138" w:rsidP="009127C0">
      <w:pPr>
        <w:spacing w:line="360" w:lineRule="auto"/>
        <w:rPr>
          <w:b/>
        </w:rPr>
      </w:pPr>
    </w:p>
    <w:p w:rsidR="009127C0" w:rsidRDefault="009127C0" w:rsidP="00E31F39"/>
    <w:p w:rsidR="006A001F" w:rsidRDefault="006A001F"/>
    <w:sectPr w:rsidR="006A0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39"/>
    <w:rsid w:val="000846E3"/>
    <w:rsid w:val="001C5138"/>
    <w:rsid w:val="00372B08"/>
    <w:rsid w:val="00372F29"/>
    <w:rsid w:val="003864C8"/>
    <w:rsid w:val="0052320E"/>
    <w:rsid w:val="00587EA1"/>
    <w:rsid w:val="005E13E0"/>
    <w:rsid w:val="006A001F"/>
    <w:rsid w:val="009127C0"/>
    <w:rsid w:val="00967398"/>
    <w:rsid w:val="00C561BE"/>
    <w:rsid w:val="00D1592B"/>
    <w:rsid w:val="00DF1CCA"/>
    <w:rsid w:val="00E31F39"/>
    <w:rsid w:val="00ED4878"/>
    <w:rsid w:val="00F2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59827F-A3DF-4E34-BB50-FDF699D2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1592B"/>
    <w:pPr>
      <w:tabs>
        <w:tab w:val="center" w:pos="4680"/>
        <w:tab w:val="right" w:pos="9360"/>
      </w:tabs>
      <w:spacing w:after="0" w:line="240" w:lineRule="auto"/>
      <w:jc w:val="right"/>
    </w:pPr>
    <w:rPr>
      <w:rFonts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1592B"/>
    <w:rPr>
      <w:rFonts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C5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cks, Angela</dc:creator>
  <cp:keywords/>
  <dc:description/>
  <cp:lastModifiedBy>Henricks, Angela</cp:lastModifiedBy>
  <cp:revision>13</cp:revision>
  <dcterms:created xsi:type="dcterms:W3CDTF">2024-07-11T22:08:00Z</dcterms:created>
  <dcterms:modified xsi:type="dcterms:W3CDTF">2024-07-23T21:36:00Z</dcterms:modified>
</cp:coreProperties>
</file>